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1F5ECA" w:rsidP="00A6159A" w14:paraId="70D7C11B" w14:textId="63C148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55099F">
        <w:rPr>
          <w:rFonts w:ascii="Times New Roman" w:hAnsi="Times New Roman" w:cs="Times New Roman"/>
          <w:b/>
          <w:sz w:val="24"/>
          <w:szCs w:val="24"/>
          <w:lang w:val="en-IN"/>
        </w:rPr>
        <w:t>6</w:t>
      </w:r>
      <w:r w:rsidRPr="001F5ECA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741C85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F14956" w:rsidR="00F14956">
        <w:rPr>
          <w:rFonts w:ascii="Times New Roman" w:hAnsi="Times New Roman" w:cs="Times New Roman"/>
          <w:b/>
          <w:sz w:val="24"/>
          <w:szCs w:val="24"/>
          <w:lang w:val="en-IN"/>
        </w:rPr>
        <w:t xml:space="preserve">Comparison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between</w:t>
      </w:r>
      <w:r w:rsidRPr="00F14956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F14956" w:rsidR="00F14956">
        <w:rPr>
          <w:rFonts w:ascii="Times New Roman" w:hAnsi="Times New Roman" w:cs="Times New Roman"/>
          <w:b/>
          <w:sz w:val="24"/>
          <w:szCs w:val="24"/>
          <w:lang w:val="en-IN"/>
        </w:rPr>
        <w:t>the number of hospitalizations of persons without family reported by nurses and medical social workers (approximate number per year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985"/>
        <w:gridCol w:w="283"/>
        <w:gridCol w:w="709"/>
        <w:gridCol w:w="453"/>
        <w:gridCol w:w="256"/>
        <w:gridCol w:w="543"/>
        <w:gridCol w:w="166"/>
        <w:gridCol w:w="52"/>
        <w:gridCol w:w="1082"/>
        <w:gridCol w:w="850"/>
        <w:gridCol w:w="567"/>
        <w:gridCol w:w="567"/>
        <w:gridCol w:w="567"/>
        <w:gridCol w:w="992"/>
      </w:tblGrid>
      <w:tr w14:paraId="1B22EB71" w14:textId="16A6FCAD" w:rsidTr="00937801">
        <w:tblPrEx>
          <w:tblW w:w="9072" w:type="dxa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47053ED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F48F0F6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C50D6F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6452E9F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BE7743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b/>
                <w:bCs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9622BA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630D4E6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3A64366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Percenti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C0CCA" w:rsidRPr="00EC0CCA" w:rsidP="0055099F" w14:paraId="3186CAE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  <w:t>P*</w:t>
            </w:r>
          </w:p>
        </w:tc>
      </w:tr>
      <w:tr w14:paraId="61E61A59" w14:textId="496AF96D" w:rsidTr="00937801">
        <w:tblPrEx>
          <w:tblW w:w="9072" w:type="dxa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5AF1AA1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499D5E64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353AFC3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32EBAF2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i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6ABB387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ax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41310A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ean (S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A72522B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EC73FB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CE458AD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5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F2AAEB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75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CCA" w:rsidRPr="00EC0CCA" w:rsidP="0055099F" w14:paraId="137DF329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i/>
                <w:iCs/>
                <w:sz w:val="18"/>
                <w:szCs w:val="18"/>
                <w:lang w:eastAsia="ja-JP"/>
              </w:rPr>
            </w:pPr>
          </w:p>
        </w:tc>
      </w:tr>
      <w:tr w14:paraId="48E18C03" w14:textId="2BCE649A" w:rsidTr="00937801">
        <w:tblPrEx>
          <w:tblW w:w="9072" w:type="dxa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959F451" w14:textId="4232D38C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Nurse</w:t>
            </w:r>
            <w:r w:rsidR="00F74DB3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6AFEB292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4815818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C15EC1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00EC0A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101135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7(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14FE0A0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06922CF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C69258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8D137F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6D5DF735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14:paraId="7CA276F3" w14:textId="2ADF695E" w:rsidTr="00937801">
        <w:tblPrEx>
          <w:tblW w:w="9072" w:type="dxa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FC52E54" w14:textId="32EA769B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 Medical social worker</w:t>
            </w:r>
            <w:r w:rsidR="00F74DB3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A8EFAD3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A392DD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EA186D8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5BF0D93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D7872AE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20(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0D4527A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C6D0749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DBD43D4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0DFDA5C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26C8B3B2" w14:textId="77777777">
            <w:pPr>
              <w:spacing w:after="0" w:line="240" w:lineRule="auto"/>
              <w:jc w:val="center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　</w:t>
            </w:r>
          </w:p>
        </w:tc>
      </w:tr>
      <w:tr w14:paraId="7440781F" w14:textId="75D60C6C" w:rsidTr="00937801">
        <w:tblPrEx>
          <w:tblW w:w="9072" w:type="dxa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37F86B2C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  <w:r w:rsidRPr="00EC0CCA"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  <w:t>*p &lt; 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0345B3D" w14:textId="77777777">
            <w:pPr>
              <w:spacing w:after="0" w:line="240" w:lineRule="auto"/>
              <w:rPr>
                <w:rFonts w:ascii="Times New Roman" w:eastAsia="ＭＳ ゴシック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39D0E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3B3C48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12B033E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CC420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5B16105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87DB25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092ED00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63EF671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CA" w:rsidRPr="00EC0CCA" w:rsidP="0055099F" w14:paraId="7252F9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1F5ECA" w:rsidRPr="001F5ECA" w:rsidP="00A6159A" w14:paraId="1FA91B96" w14:textId="766CC7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1515E"/>
    <w:rsid w:val="00054CF5"/>
    <w:rsid w:val="00091614"/>
    <w:rsid w:val="000A48FF"/>
    <w:rsid w:val="00135B61"/>
    <w:rsid w:val="001C580D"/>
    <w:rsid w:val="001F5ECA"/>
    <w:rsid w:val="00225F05"/>
    <w:rsid w:val="00292EFB"/>
    <w:rsid w:val="003F29BE"/>
    <w:rsid w:val="004D264C"/>
    <w:rsid w:val="0055099F"/>
    <w:rsid w:val="0059505A"/>
    <w:rsid w:val="005F309E"/>
    <w:rsid w:val="00660239"/>
    <w:rsid w:val="00741C85"/>
    <w:rsid w:val="00760BB1"/>
    <w:rsid w:val="00792837"/>
    <w:rsid w:val="007C0D34"/>
    <w:rsid w:val="00847454"/>
    <w:rsid w:val="008B25F9"/>
    <w:rsid w:val="008C642B"/>
    <w:rsid w:val="00937801"/>
    <w:rsid w:val="00981A44"/>
    <w:rsid w:val="00A27264"/>
    <w:rsid w:val="00A42529"/>
    <w:rsid w:val="00A6159A"/>
    <w:rsid w:val="00B052B0"/>
    <w:rsid w:val="00B70A5D"/>
    <w:rsid w:val="00BE58B8"/>
    <w:rsid w:val="00C57F7B"/>
    <w:rsid w:val="00C627B1"/>
    <w:rsid w:val="00C75FB8"/>
    <w:rsid w:val="00C9263E"/>
    <w:rsid w:val="00CB1D35"/>
    <w:rsid w:val="00D007ED"/>
    <w:rsid w:val="00D21037"/>
    <w:rsid w:val="00E275F3"/>
    <w:rsid w:val="00E62E70"/>
    <w:rsid w:val="00E6496C"/>
    <w:rsid w:val="00EC0CCA"/>
    <w:rsid w:val="00ED39BA"/>
    <w:rsid w:val="00F14956"/>
    <w:rsid w:val="00F25AB8"/>
    <w:rsid w:val="00F67507"/>
    <w:rsid w:val="00F74DB3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a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a">
    <w:name w:val="コメント文字列 (文字)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a0"/>
    <w:uiPriority w:val="99"/>
    <w:semiHidden/>
    <w:unhideWhenUsed/>
    <w:rsid w:val="00BE58B8"/>
    <w:rPr>
      <w:b/>
      <w:bCs/>
    </w:rPr>
  </w:style>
  <w:style w:type="character" w:customStyle="1" w:styleId="a0">
    <w:name w:val="コメント内容 (文字)"/>
    <w:basedOn w:val="a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a1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1">
    <w:name w:val="吹き出し (文字)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a2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2">
    <w:name w:val="ヘッダー (文字)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a3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3">
    <w:name w:val="フッター (文字)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﨑 さやか</dc:creator>
  <cp:keywords>fileTagC:822d77c9aee5470f4190bea031098681acbbc662</cp:keywords>
  <cp:lastModifiedBy>山﨑 さやか</cp:lastModifiedBy>
  <cp:revision>12</cp:revision>
  <dcterms:created xsi:type="dcterms:W3CDTF">2023-04-03T08:46:00Z</dcterms:created>
  <dcterms:modified xsi:type="dcterms:W3CDTF">2023-04-18T06:22:00Z</dcterms:modified>
</cp:coreProperties>
</file>